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28D" w:rsidRDefault="008D028D" w:rsidP="008D028D">
      <w:pPr>
        <w:rPr>
          <w:rFonts w:ascii="Times New Roman" w:hAnsi="Times New Roman"/>
          <w:b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>Additional Fi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8D028D" w:rsidRDefault="008D028D" w:rsidP="008D028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actors associated with quality indicators of end-of-life care among patients with liver cancer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466"/>
        <w:gridCol w:w="1466"/>
        <w:gridCol w:w="1810"/>
        <w:gridCol w:w="1466"/>
        <w:gridCol w:w="1466"/>
        <w:gridCol w:w="1583"/>
        <w:gridCol w:w="1971"/>
      </w:tblGrid>
      <w:tr w:rsidR="008D028D" w:rsidTr="002F39B0">
        <w:trPr>
          <w:trHeight w:val="8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U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P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cancer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re than 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e ER vis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re than 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e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th in hosp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e or more of above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cators</w:t>
            </w:r>
          </w:p>
        </w:tc>
      </w:tr>
      <w:tr w:rsidR="008D028D" w:rsidTr="002F39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ng-H vs. non-H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(0.12-0.4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(0.10-0.3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(0.20-1.6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(0.70-1.6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(0.87-1.94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(0.62-1.6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954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ort-H vs. non-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(0.16-0.4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(0.04-0.1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(1.25-3.0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6(1.20-2.0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(1.86-3.1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6(1.13-2.1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8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(per 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(0.84-0.9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30-6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(1.03-1.5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 vs.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(1.17-2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(0.59-0.8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(1.25-2.5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(1.33-1.9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(1.13-1.6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(1.21-1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(1.22-2.0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3(1.93-3.8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(1.09-1.66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(1.10-1.61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(1.11-1.74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4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(0.29-0.8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(1.30-3.2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(1.08-2.1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(1.05-2.2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30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(1.16-4.2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2(2.50-8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Pr="00EC2286" w:rsidRDefault="008D028D" w:rsidP="002F39B0">
            <w:pPr>
              <w:rPr>
                <w:rFonts w:ascii="Times New Roman" w:eastAsia="新細明體" w:hAnsi="Times New Roman" w:hint="eastAsia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EC2286">
              <w:rPr>
                <w:rFonts w:ascii="Times New Roman" w:eastAsia="新細明體" w:hAnsi="Times New Roman" w:hint="eastAsia"/>
                <w:sz w:val="20"/>
                <w:szCs w:val="20"/>
                <w:lang w:eastAsia="zh-TW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(1.13-1.8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(1.40-2.31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(1.16-1.9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(0.48-0.9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snapToGrid/>
              <w:rPr>
                <w:rFonts w:eastAsia="新細明體" w:cs="新細明體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(1.09-1.7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(1.17-1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(1.06-1.71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(1.18-1.73)</w:t>
            </w:r>
          </w:p>
          <w:p w:rsidR="008D028D" w:rsidRDefault="008D028D" w:rsidP="002F39B0">
            <w:pPr>
              <w:rPr>
                <w:rFonts w:ascii="Times New Roman" w:hAnsi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0(1.36-2.14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1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(0.63-0.97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(1.09-2.20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(1.02-1.51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patic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(0.44-0.7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7(1.37-2.0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(1.16-1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2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(0.33-0.8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(0.38-0.9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7(4.57-10.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9(3.12-7.1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(1.09-2.2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(1.37-1.9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(1.11-1.7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(1.06-1.5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(0.57-0.94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(0.49-0.82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(0.33-0.6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(0.34-0.4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(1.54-2.43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(0.45-0.91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mission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(1.04-1.06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(1.03-1.0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(1.05-1.08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(1.04-1.05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(1.07-1.09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(1.11-1.34)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(0.68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(0.67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(0.74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(0.59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(0.64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(0.70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(0.77-0.81)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(0.60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(0.56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(0.56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(0.64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(0.61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(0.66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(0.72-0.77)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(0.28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(0.2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(0.17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(0.08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(0.32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(0.65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(0.84-0.87)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(0.89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(0.87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(0.94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(0.97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(0.85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(0.71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(0.62-0.67)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4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03-0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81-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7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02-0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6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96-0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1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91-0.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5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59-0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6-0.850)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</w:tr>
      <w:tr w:rsidR="008D028D" w:rsidTr="002F39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L test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028D" w:rsidRDefault="008D028D" w:rsidP="002F39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8D028D" w:rsidRDefault="008D028D" w:rsidP="008D028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textWrapping" w:clear="all"/>
        <w:t xml:space="preserve">Figures are odds ratios (confidence intervals) and associated </w:t>
      </w:r>
      <w:r w:rsidRPr="00593B2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values.</w:t>
      </w:r>
    </w:p>
    <w:p w:rsidR="008D028D" w:rsidRDefault="008D028D" w:rsidP="008D028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Non-H group, patients who did not receive hospice care; Long-H group, patients who received hospice care for longer than 1 month; Short-H group, patients who received hospice care for a period shorter than 1 month; ICU, intensive care unit; CPR, cardiopulmonary resuscitation; ER, emergency room; HBV, hepatitis B virus; HCV, hepatitis C virus; SBP, spontaneous bacterial peritonitis; CKD, chronic kidney disease; LES, low socioeconomic status; MES, moderate socioeconomic status; HES, high socioeconomic status; PPV, positive predictive value; NPV, negative predictive value; AUC, area under the curve; HL, </w:t>
      </w:r>
      <w:proofErr w:type="spellStart"/>
      <w:r>
        <w:rPr>
          <w:rFonts w:ascii="Times New Roman" w:hAnsi="Times New Roman"/>
        </w:rPr>
        <w:t>Hosmer</w:t>
      </w:r>
      <w:proofErr w:type="spellEnd"/>
      <w:r>
        <w:rPr>
          <w:rFonts w:ascii="Times New Roman" w:hAnsi="Times New Roman"/>
        </w:rPr>
        <w:t>–</w:t>
      </w:r>
      <w:proofErr w:type="spellStart"/>
      <w:r>
        <w:rPr>
          <w:rFonts w:ascii="Times New Roman" w:hAnsi="Times New Roman"/>
        </w:rPr>
        <w:t>Lemeshow</w:t>
      </w:r>
      <w:proofErr w:type="spellEnd"/>
      <w:r>
        <w:rPr>
          <w:rFonts w:ascii="Times New Roman" w:hAnsi="Times New Roman"/>
        </w:rPr>
        <w:t xml:space="preserve">. </w:t>
      </w:r>
    </w:p>
    <w:p w:rsidR="008D028D" w:rsidRDefault="008D028D" w:rsidP="008D028D">
      <w:pPr>
        <w:rPr>
          <w:rFonts w:ascii="Times New Roman" w:hAnsi="Times New Roman"/>
        </w:rPr>
      </w:pPr>
    </w:p>
    <w:p w:rsidR="00E57785" w:rsidRPr="008D028D" w:rsidRDefault="00E57785"/>
    <w:sectPr w:rsidR="00E57785" w:rsidRPr="008D028D" w:rsidSect="008D028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28D"/>
    <w:rsid w:val="008D028D"/>
    <w:rsid w:val="00E5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28D"/>
    <w:pPr>
      <w:snapToGrid w:val="0"/>
    </w:pPr>
    <w:rPr>
      <w:rFonts w:ascii="Calibri" w:eastAsia="MS Mincho" w:hAnsi="Calibri" w:cs="Calibri"/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28D"/>
    <w:pPr>
      <w:snapToGrid w:val="0"/>
    </w:pPr>
    <w:rPr>
      <w:rFonts w:ascii="Calibri" w:eastAsia="MS Mincho" w:hAnsi="Calibri" w:cs="Calibri"/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68</dc:creator>
  <cp:lastModifiedBy>user168</cp:lastModifiedBy>
  <cp:revision>1</cp:revision>
  <dcterms:created xsi:type="dcterms:W3CDTF">2015-06-26T10:55:00Z</dcterms:created>
  <dcterms:modified xsi:type="dcterms:W3CDTF">2015-06-26T10:55:00Z</dcterms:modified>
</cp:coreProperties>
</file>